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C36E4" w14:textId="53198B87" w:rsidR="00014EEF" w:rsidRDefault="00940429">
      <w:r>
        <w:rPr>
          <w:noProof/>
        </w:rPr>
        <w:drawing>
          <wp:inline distT="0" distB="0" distL="0" distR="0" wp14:anchorId="18FDD5F6" wp14:editId="63809553">
            <wp:extent cx="6120130" cy="3919855"/>
            <wp:effectExtent l="0" t="0" r="0" b="4445"/>
            <wp:docPr id="1847652037" name="Immagine 1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652037" name="Immagine 1" descr="Immagine che contiene testo, schermat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881A" w14:textId="12DCB982" w:rsidR="00940429" w:rsidRPr="00DC13D8" w:rsidRDefault="00940429" w:rsidP="0094042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C13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 w:rsidR="003269C4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DC13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C13D8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C13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C13D8">
        <w:rPr>
          <w:rFonts w:ascii="Times New Roman" w:hAnsi="Times New Roman" w:cs="Times New Roman"/>
          <w:sz w:val="20"/>
          <w:szCs w:val="20"/>
          <w:lang w:val="en-US"/>
        </w:rPr>
        <w:t xml:space="preserve">Graphic representation of the number of genes per module. </w:t>
      </w:r>
      <w:r w:rsidR="00DC13D8" w:rsidRPr="00DC13D8">
        <w:rPr>
          <w:rFonts w:ascii="Times New Roman" w:hAnsi="Times New Roman" w:cs="Times New Roman"/>
          <w:sz w:val="20"/>
          <w:szCs w:val="20"/>
          <w:lang w:val="en-US"/>
        </w:rPr>
        <w:t>The figure was generated by using the BioNero package of R.</w:t>
      </w:r>
    </w:p>
    <w:sectPr w:rsidR="00940429" w:rsidRPr="00DC1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52"/>
    <w:rsid w:val="00014EEF"/>
    <w:rsid w:val="00075A62"/>
    <w:rsid w:val="003269C4"/>
    <w:rsid w:val="004016AA"/>
    <w:rsid w:val="00460D52"/>
    <w:rsid w:val="00703B12"/>
    <w:rsid w:val="008153DA"/>
    <w:rsid w:val="00940429"/>
    <w:rsid w:val="00DC13D8"/>
    <w:rsid w:val="00F2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8BD83"/>
  <w15:chartTrackingRefBased/>
  <w15:docId w15:val="{36C7379C-B868-445B-92A1-8AF43EDF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4</cp:revision>
  <dcterms:created xsi:type="dcterms:W3CDTF">2024-01-31T14:13:00Z</dcterms:created>
  <dcterms:modified xsi:type="dcterms:W3CDTF">2024-04-2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2:51:5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fed6dc0-6bd8-453b-94f7-a411a64f3d31</vt:lpwstr>
  </property>
  <property fmtid="{D5CDD505-2E9C-101B-9397-08002B2CF9AE}" pid="8" name="MSIP_Label_2ad0b24d-6422-44b0-b3de-abb3a9e8c81a_ContentBits">
    <vt:lpwstr>0</vt:lpwstr>
  </property>
</Properties>
</file>